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0EB" w:rsidRPr="003708CC" w:rsidRDefault="00290914" w:rsidP="003708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C405B" w:rsidRPr="003708C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E50E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70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Hlk9281855"/>
      <w:r w:rsidRPr="00370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s defined as minimal bacterial genome identified in </w:t>
      </w:r>
      <w:r w:rsidRPr="003708CC">
        <w:rPr>
          <w:rFonts w:ascii="Times New Roman" w:hAnsi="Times New Roman" w:cs="Times New Roman"/>
          <w:b/>
          <w:i/>
          <w:sz w:val="24"/>
          <w:szCs w:val="24"/>
          <w:lang w:val="en-US"/>
        </w:rPr>
        <w:t>E. coli</w:t>
      </w:r>
      <w:bookmarkEnd w:id="0"/>
      <w:r w:rsidRPr="00370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51 genes)</w:t>
      </w:r>
      <w:r w:rsidR="001960EB" w:rsidRPr="003708C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10AAA">
        <w:rPr>
          <w:rFonts w:ascii="Times New Roman" w:hAnsi="Times New Roman" w:cs="Times New Roman"/>
          <w:sz w:val="24"/>
          <w:szCs w:val="24"/>
          <w:lang w:val="en-US"/>
        </w:rPr>
        <w:t xml:space="preserve"> Genes present in 99.9</w:t>
      </w:r>
      <w:r w:rsidR="001960EB" w:rsidRPr="003708CC">
        <w:rPr>
          <w:rFonts w:ascii="Times New Roman" w:hAnsi="Times New Roman" w:cs="Times New Roman"/>
          <w:sz w:val="24"/>
          <w:szCs w:val="24"/>
          <w:lang w:val="en-US"/>
        </w:rPr>
        <w:t>% of 6,2</w:t>
      </w:r>
      <w:r w:rsidR="005A0F4D" w:rsidRPr="003708CC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1960EB" w:rsidRPr="003708CC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="001960EB" w:rsidRPr="003708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Escherichia </w:t>
      </w:r>
      <w:r w:rsidR="001960EB" w:rsidRPr="003708CC">
        <w:rPr>
          <w:rFonts w:ascii="Times New Roman" w:hAnsi="Times New Roman" w:cs="Times New Roman"/>
          <w:sz w:val="24"/>
          <w:szCs w:val="24"/>
          <w:lang w:val="en-US"/>
        </w:rPr>
        <w:t>genomes available in our database</w:t>
      </w:r>
      <w:r w:rsidR="001960EB" w:rsidRPr="003708C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previously estimated as minimal bacterial genome. </w:t>
      </w:r>
      <w:r w:rsidR="001960EB" w:rsidRPr="003708CC">
        <w:rPr>
          <w:rFonts w:ascii="Times New Roman" w:hAnsi="Times New Roman" w:cs="Times New Roman"/>
          <w:sz w:val="24"/>
          <w:szCs w:val="24"/>
          <w:lang w:val="en-US"/>
        </w:rPr>
        <w:t>The genes are identified by their name.</w:t>
      </w:r>
    </w:p>
    <w:tbl>
      <w:tblPr>
        <w:tblStyle w:val="Tablaconcuadrcula"/>
        <w:tblW w:w="0" w:type="auto"/>
        <w:tblInd w:w="1789" w:type="dxa"/>
        <w:tblLook w:val="04A0"/>
      </w:tblPr>
      <w:tblGrid>
        <w:gridCol w:w="2161"/>
        <w:gridCol w:w="2767"/>
      </w:tblGrid>
      <w:tr w:rsidR="00C03664" w:rsidRPr="00361C4A" w:rsidTr="00290914">
        <w:tc>
          <w:tcPr>
            <w:tcW w:w="2161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B</w:t>
            </w:r>
          </w:p>
        </w:tc>
        <w:tc>
          <w:tcPr>
            <w:tcW w:w="2767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lsB</w:t>
            </w:r>
          </w:p>
        </w:tc>
      </w:tr>
      <w:tr w:rsidR="00C03664" w:rsidRPr="00361C4A" w:rsidTr="00290914">
        <w:tc>
          <w:tcPr>
            <w:tcW w:w="2161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C</w:t>
            </w:r>
          </w:p>
        </w:tc>
        <w:tc>
          <w:tcPr>
            <w:tcW w:w="2767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npA</w:t>
            </w:r>
          </w:p>
        </w:tc>
      </w:tr>
      <w:tr w:rsidR="00C03664" w:rsidRPr="00361C4A" w:rsidTr="00290914">
        <w:tc>
          <w:tcPr>
            <w:tcW w:w="2161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D</w:t>
            </w:r>
          </w:p>
        </w:tc>
        <w:tc>
          <w:tcPr>
            <w:tcW w:w="2767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plE</w:t>
            </w:r>
          </w:p>
        </w:tc>
      </w:tr>
      <w:tr w:rsidR="00C03664" w:rsidRPr="00361C4A" w:rsidTr="00290914">
        <w:tc>
          <w:tcPr>
            <w:tcW w:w="2161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E</w:t>
            </w:r>
          </w:p>
        </w:tc>
        <w:tc>
          <w:tcPr>
            <w:tcW w:w="2767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plM</w:t>
            </w:r>
          </w:p>
        </w:tc>
      </w:tr>
      <w:tr w:rsidR="00C03664" w:rsidRPr="00361C4A" w:rsidTr="00290914">
        <w:tc>
          <w:tcPr>
            <w:tcW w:w="2161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F</w:t>
            </w:r>
          </w:p>
        </w:tc>
        <w:tc>
          <w:tcPr>
            <w:tcW w:w="2767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plN</w:t>
            </w:r>
          </w:p>
        </w:tc>
      </w:tr>
      <w:tr w:rsidR="00C03664" w:rsidRPr="00361C4A" w:rsidTr="00290914">
        <w:tc>
          <w:tcPr>
            <w:tcW w:w="2161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G</w:t>
            </w:r>
          </w:p>
        </w:tc>
        <w:tc>
          <w:tcPr>
            <w:tcW w:w="2767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plQ</w:t>
            </w:r>
          </w:p>
        </w:tc>
      </w:tr>
      <w:tr w:rsidR="00C03664" w:rsidRPr="00361C4A" w:rsidTr="00290914">
        <w:tc>
          <w:tcPr>
            <w:tcW w:w="2161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H</w:t>
            </w:r>
          </w:p>
        </w:tc>
        <w:tc>
          <w:tcPr>
            <w:tcW w:w="2767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plT</w:t>
            </w:r>
          </w:p>
        </w:tc>
      </w:tr>
      <w:tr w:rsidR="00C03664" w:rsidRPr="00361C4A" w:rsidTr="00290914">
        <w:tc>
          <w:tcPr>
            <w:tcW w:w="2161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ysS</w:t>
            </w:r>
          </w:p>
        </w:tc>
        <w:tc>
          <w:tcPr>
            <w:tcW w:w="2767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plX</w:t>
            </w:r>
          </w:p>
        </w:tc>
      </w:tr>
      <w:tr w:rsidR="00C03664" w:rsidRPr="00361C4A" w:rsidTr="00290914">
        <w:tc>
          <w:tcPr>
            <w:tcW w:w="2161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fp</w:t>
            </w:r>
          </w:p>
        </w:tc>
        <w:tc>
          <w:tcPr>
            <w:tcW w:w="2767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pmG</w:t>
            </w:r>
          </w:p>
        </w:tc>
      </w:tr>
      <w:tr w:rsidR="00C03664" w:rsidRPr="00361C4A" w:rsidTr="00290914">
        <w:tc>
          <w:tcPr>
            <w:tcW w:w="2161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tsY</w:t>
            </w:r>
          </w:p>
        </w:tc>
        <w:tc>
          <w:tcPr>
            <w:tcW w:w="2767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pmH</w:t>
            </w:r>
          </w:p>
        </w:tc>
      </w:tr>
      <w:tr w:rsidR="00C03664" w:rsidRPr="00361C4A" w:rsidTr="00290914">
        <w:tc>
          <w:tcPr>
            <w:tcW w:w="2161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tX</w:t>
            </w:r>
          </w:p>
        </w:tc>
        <w:tc>
          <w:tcPr>
            <w:tcW w:w="2767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pmI</w:t>
            </w:r>
          </w:p>
        </w:tc>
      </w:tr>
      <w:tr w:rsidR="00C03664" w:rsidTr="00290914">
        <w:tc>
          <w:tcPr>
            <w:tcW w:w="2161" w:type="dxa"/>
            <w:vAlign w:val="bottom"/>
          </w:tcPr>
          <w:p w:rsidR="00C03664" w:rsidRPr="001960EB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yS</w:t>
            </w:r>
          </w:p>
        </w:tc>
        <w:tc>
          <w:tcPr>
            <w:tcW w:w="2767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0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po</w:t>
            </w: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C03664" w:rsidTr="00290914">
        <w:tc>
          <w:tcPr>
            <w:tcW w:w="2161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k</w:t>
            </w:r>
          </w:p>
        </w:tc>
        <w:tc>
          <w:tcPr>
            <w:tcW w:w="2767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D</w:t>
            </w:r>
          </w:p>
        </w:tc>
      </w:tr>
      <w:tr w:rsidR="00C03664" w:rsidTr="00290914">
        <w:tc>
          <w:tcPr>
            <w:tcW w:w="2161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sA</w:t>
            </w:r>
          </w:p>
        </w:tc>
        <w:tc>
          <w:tcPr>
            <w:tcW w:w="2767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I</w:t>
            </w:r>
          </w:p>
        </w:tc>
      </w:tr>
      <w:tr w:rsidR="00C03664" w:rsidTr="00290914">
        <w:tc>
          <w:tcPr>
            <w:tcW w:w="2161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rA</w:t>
            </w:r>
          </w:p>
        </w:tc>
        <w:tc>
          <w:tcPr>
            <w:tcW w:w="2767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K</w:t>
            </w:r>
          </w:p>
        </w:tc>
      </w:tr>
      <w:tr w:rsidR="00C03664" w:rsidTr="00290914">
        <w:tc>
          <w:tcPr>
            <w:tcW w:w="2161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rB</w:t>
            </w:r>
          </w:p>
        </w:tc>
        <w:tc>
          <w:tcPr>
            <w:tcW w:w="2767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M</w:t>
            </w:r>
          </w:p>
        </w:tc>
      </w:tr>
      <w:tr w:rsidR="00C03664" w:rsidTr="00290914">
        <w:tc>
          <w:tcPr>
            <w:tcW w:w="2161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lB</w:t>
            </w:r>
          </w:p>
        </w:tc>
        <w:tc>
          <w:tcPr>
            <w:tcW w:w="2767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N</w:t>
            </w:r>
          </w:p>
        </w:tc>
      </w:tr>
      <w:tr w:rsidR="00C03664" w:rsidTr="00290914">
        <w:tc>
          <w:tcPr>
            <w:tcW w:w="2161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pA</w:t>
            </w:r>
          </w:p>
        </w:tc>
        <w:tc>
          <w:tcPr>
            <w:tcW w:w="2767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Y</w:t>
            </w:r>
          </w:p>
        </w:tc>
      </w:tr>
      <w:tr w:rsidR="00C03664" w:rsidTr="00290914">
        <w:tc>
          <w:tcPr>
            <w:tcW w:w="2161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C</w:t>
            </w:r>
          </w:p>
        </w:tc>
        <w:tc>
          <w:tcPr>
            <w:tcW w:w="2767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b</w:t>
            </w:r>
          </w:p>
        </w:tc>
      </w:tr>
      <w:tr w:rsidR="00C03664" w:rsidTr="00290914">
        <w:tc>
          <w:tcPr>
            <w:tcW w:w="2161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S</w:t>
            </w:r>
          </w:p>
        </w:tc>
        <w:tc>
          <w:tcPr>
            <w:tcW w:w="2767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S</w:t>
            </w:r>
          </w:p>
        </w:tc>
      </w:tr>
      <w:tr w:rsidR="00C03664" w:rsidTr="00290914">
        <w:tc>
          <w:tcPr>
            <w:tcW w:w="2161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S</w:t>
            </w:r>
          </w:p>
        </w:tc>
        <w:tc>
          <w:tcPr>
            <w:tcW w:w="2767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tA</w:t>
            </w:r>
          </w:p>
        </w:tc>
      </w:tr>
      <w:tr w:rsidR="00C03664" w:rsidTr="00290914">
        <w:tc>
          <w:tcPr>
            <w:tcW w:w="2161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K</w:t>
            </w:r>
          </w:p>
        </w:tc>
        <w:tc>
          <w:tcPr>
            <w:tcW w:w="2767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iA</w:t>
            </w:r>
          </w:p>
        </w:tc>
      </w:tr>
      <w:tr w:rsidR="00C03664" w:rsidTr="00290914">
        <w:tc>
          <w:tcPr>
            <w:tcW w:w="2161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kA</w:t>
            </w:r>
          </w:p>
        </w:tc>
        <w:tc>
          <w:tcPr>
            <w:tcW w:w="2767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S</w:t>
            </w:r>
          </w:p>
        </w:tc>
      </w:tr>
      <w:tr w:rsidR="00C03664" w:rsidTr="00290914">
        <w:tc>
          <w:tcPr>
            <w:tcW w:w="2161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i</w:t>
            </w:r>
          </w:p>
        </w:tc>
        <w:tc>
          <w:tcPr>
            <w:tcW w:w="2767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S</w:t>
            </w:r>
          </w:p>
        </w:tc>
      </w:tr>
      <w:tr w:rsidR="00C03664" w:rsidTr="00290914">
        <w:tc>
          <w:tcPr>
            <w:tcW w:w="2161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k</w:t>
            </w:r>
          </w:p>
        </w:tc>
        <w:tc>
          <w:tcPr>
            <w:tcW w:w="2767" w:type="dxa"/>
            <w:vAlign w:val="bottom"/>
          </w:tcPr>
          <w:p w:rsidR="00C03664" w:rsidRPr="00E01474" w:rsidRDefault="00C03664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idC</w:t>
            </w:r>
          </w:p>
        </w:tc>
      </w:tr>
      <w:tr w:rsidR="00F9224D" w:rsidTr="00290914">
        <w:tc>
          <w:tcPr>
            <w:tcW w:w="2161" w:type="dxa"/>
            <w:vAlign w:val="bottom"/>
          </w:tcPr>
          <w:p w:rsidR="00F9224D" w:rsidRPr="00E01474" w:rsidRDefault="00F9224D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T</w:t>
            </w:r>
          </w:p>
        </w:tc>
        <w:tc>
          <w:tcPr>
            <w:tcW w:w="2767" w:type="dxa"/>
            <w:vAlign w:val="bottom"/>
          </w:tcPr>
          <w:p w:rsidR="00F9224D" w:rsidRPr="00E01474" w:rsidRDefault="00F9224D" w:rsidP="00C036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210E90" w:rsidRDefault="00210E90"/>
    <w:p w:rsidR="00210E90" w:rsidRPr="003708CC" w:rsidRDefault="00210E90" w:rsidP="003708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7460">
        <w:rPr>
          <w:lang w:val="en-US"/>
        </w:rPr>
        <w:br w:type="page"/>
      </w:r>
      <w:r w:rsidR="00290914" w:rsidRPr="003708C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4C405B" w:rsidRPr="003708C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E50E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290914" w:rsidRPr="003708C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1" w:name="_Hlk9282087"/>
      <w:r w:rsidR="00290914" w:rsidRPr="00370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s identified as </w:t>
      </w:r>
      <w:r w:rsidR="00290914" w:rsidRPr="003708CC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Escherichia</w:t>
      </w:r>
      <w:r w:rsidR="00290914" w:rsidRPr="003708C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genus-core genome</w:t>
      </w:r>
      <w:bookmarkEnd w:id="1"/>
      <w:r w:rsidR="001960EB" w:rsidRPr="003708C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</w:t>
      </w:r>
      <w:r w:rsidR="00E10AAA">
        <w:rPr>
          <w:rFonts w:ascii="Times New Roman" w:hAnsi="Times New Roman" w:cs="Times New Roman"/>
          <w:bCs/>
          <w:sz w:val="24"/>
          <w:szCs w:val="24"/>
          <w:lang w:val="en-US"/>
        </w:rPr>
        <w:t>Genes present in 99.9</w:t>
      </w:r>
      <w:r w:rsidR="001960EB" w:rsidRPr="003708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% of </w:t>
      </w:r>
      <w:r w:rsidR="001960EB" w:rsidRPr="003708CC">
        <w:rPr>
          <w:rFonts w:ascii="Times New Roman" w:hAnsi="Times New Roman" w:cs="Times New Roman"/>
          <w:sz w:val="24"/>
          <w:szCs w:val="24"/>
          <w:lang w:val="en-US"/>
        </w:rPr>
        <w:t>6,2</w:t>
      </w:r>
      <w:r w:rsidR="005A0F4D" w:rsidRPr="003708CC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1960EB" w:rsidRPr="003708CC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1960EB" w:rsidRPr="003708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960EB" w:rsidRPr="003708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Escherichia </w:t>
      </w:r>
      <w:r w:rsidR="001960EB" w:rsidRPr="003708CC">
        <w:rPr>
          <w:rFonts w:ascii="Times New Roman" w:hAnsi="Times New Roman" w:cs="Times New Roman"/>
          <w:bCs/>
          <w:sz w:val="24"/>
          <w:szCs w:val="24"/>
          <w:lang w:val="en-US"/>
        </w:rPr>
        <w:t>genomes</w:t>
      </w:r>
      <w:r w:rsidR="001960EB" w:rsidRPr="003708CC">
        <w:rPr>
          <w:rFonts w:ascii="Times New Roman" w:hAnsi="Times New Roman" w:cs="Times New Roman"/>
          <w:sz w:val="24"/>
          <w:szCs w:val="24"/>
          <w:lang w:val="en-US"/>
        </w:rPr>
        <w:t xml:space="preserve"> available in our database.</w:t>
      </w:r>
      <w:r w:rsidR="001960EB" w:rsidRPr="003708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genes are identified by their name. </w:t>
      </w:r>
      <w:r w:rsidR="001960EB" w:rsidRPr="003708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027460" w:rsidRDefault="00027460">
      <w:pPr>
        <w:rPr>
          <w:rFonts w:ascii="Times New Roman" w:hAnsi="Times New Roman" w:cs="Times New Roman"/>
          <w:b/>
          <w:lang w:val="en-US"/>
        </w:rPr>
      </w:pPr>
    </w:p>
    <w:tbl>
      <w:tblPr>
        <w:tblW w:w="6000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  <w:gridCol w:w="1200"/>
      </w:tblGrid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cc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lt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c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uc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yrA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ck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lt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ep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uc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yrB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l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lyQ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fl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uc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flB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r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nt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fl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dc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upA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rg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pm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g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hr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nf</w:t>
            </w: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C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art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hem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pi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tld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leuS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artQ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his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p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trm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lysS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as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hslV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rf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tru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metK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atp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hup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rf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ts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fkA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bip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ihf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ro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uvr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gi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brnQ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ilv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st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yaj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gk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clp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ilv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st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ybe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heT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cpx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isp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s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ybe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lsB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cpx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livG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st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ybeZ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npA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cr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liv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t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ybi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lE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cst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liv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ur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yca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lM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cyd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lr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yk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ycc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lN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deo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lys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yr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yec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lQ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dna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mal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ad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yfi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lT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dna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md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bs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yhg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lX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ent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mdt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dg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yiiQ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mG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fab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md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ec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yjj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mH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fba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met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l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yjj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mI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fdh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metG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mJ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yqi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oA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fdnG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met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o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atp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sD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fdoG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mgl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oZ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atp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sI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fie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mnm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s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atp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sK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fo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mr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sm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atp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sM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fol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muk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sdh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at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rpsN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gcv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muk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sec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atpG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secY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gcv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nir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sec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atp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ssb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gid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nrd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sec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cys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thrS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glg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nrd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secG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df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tktA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glm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nuo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sod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fts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tpiA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gl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omp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spe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glt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trpS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gln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om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spo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gly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tyrS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glp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ar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ssp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gm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yidC</w:t>
            </w:r>
          </w:p>
        </w:tc>
      </w:tr>
      <w:tr w:rsidR="00CD4AFA" w:rsidRPr="00CD4AFA" w:rsidTr="000F65C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glp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par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su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4AFA">
              <w:rPr>
                <w:rFonts w:ascii="Calibri" w:eastAsia="Times New Roman" w:hAnsi="Calibri" w:cs="Times New Roman"/>
                <w:color w:val="000000"/>
                <w:lang w:eastAsia="es-ES"/>
              </w:rPr>
              <w:t>gps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D4AFA" w:rsidRPr="00CD4AFA" w:rsidRDefault="00CD4AFA" w:rsidP="00CD4A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</w:tbl>
    <w:p w:rsidR="003708CC" w:rsidRDefault="003708C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1149ED" w:rsidRDefault="00BD6712" w:rsidP="003708CC">
      <w:pPr>
        <w:pStyle w:val="SMcaption"/>
        <w:spacing w:line="360" w:lineRule="auto"/>
        <w:jc w:val="both"/>
        <w:rPr>
          <w:szCs w:val="24"/>
        </w:rPr>
      </w:pPr>
      <w:r w:rsidRPr="00BD6712">
        <w:rPr>
          <w:b/>
        </w:rPr>
        <w:lastRenderedPageBreak/>
        <w:t xml:space="preserve">Table </w:t>
      </w:r>
      <w:r w:rsidR="004C405B">
        <w:rPr>
          <w:b/>
        </w:rPr>
        <w:t>S</w:t>
      </w:r>
      <w:r w:rsidR="00AE50EC">
        <w:rPr>
          <w:b/>
        </w:rPr>
        <w:t>4</w:t>
      </w:r>
      <w:bookmarkStart w:id="2" w:name="_GoBack"/>
      <w:bookmarkEnd w:id="2"/>
      <w:r w:rsidRPr="00BD6712">
        <w:rPr>
          <w:b/>
        </w:rPr>
        <w:t xml:space="preserve">. </w:t>
      </w:r>
      <w:r w:rsidRPr="00CA2738">
        <w:rPr>
          <w:b/>
          <w:bCs/>
        </w:rPr>
        <w:t>Gene</w:t>
      </w:r>
      <w:r w:rsidRPr="00BF3CF6">
        <w:rPr>
          <w:b/>
        </w:rPr>
        <w:t xml:space="preserve">s identified as </w:t>
      </w:r>
      <w:r w:rsidRPr="00BF3CF6">
        <w:rPr>
          <w:b/>
          <w:i/>
        </w:rPr>
        <w:t xml:space="preserve">Escherichia coli </w:t>
      </w:r>
      <w:r w:rsidRPr="00BF3CF6">
        <w:rPr>
          <w:b/>
        </w:rPr>
        <w:t>species core genome</w:t>
      </w:r>
      <w:r w:rsidR="00BF3CF6">
        <w:t>.</w:t>
      </w:r>
      <w:r w:rsidR="00BF3CF6" w:rsidRPr="00BF3CF6">
        <w:rPr>
          <w:b/>
          <w:szCs w:val="24"/>
        </w:rPr>
        <w:t xml:space="preserve"> </w:t>
      </w:r>
      <w:r w:rsidR="00BF3CF6" w:rsidRPr="00BB4FE9">
        <w:rPr>
          <w:bCs/>
          <w:szCs w:val="24"/>
        </w:rPr>
        <w:t xml:space="preserve">Genes </w:t>
      </w:r>
      <w:r w:rsidR="00255DCD">
        <w:rPr>
          <w:szCs w:val="24"/>
        </w:rPr>
        <w:t xml:space="preserve">present in </w:t>
      </w:r>
      <w:r w:rsidR="00E10AAA">
        <w:rPr>
          <w:szCs w:val="24"/>
        </w:rPr>
        <w:t>99.9</w:t>
      </w:r>
      <w:r w:rsidR="00BF3CF6" w:rsidRPr="00BB4FE9">
        <w:rPr>
          <w:szCs w:val="24"/>
        </w:rPr>
        <w:t xml:space="preserve">% of </w:t>
      </w:r>
      <w:r w:rsidR="001C5068" w:rsidRPr="001960EB">
        <w:rPr>
          <w:szCs w:val="24"/>
        </w:rPr>
        <w:t>6,2</w:t>
      </w:r>
      <w:r w:rsidR="001C5068">
        <w:rPr>
          <w:szCs w:val="24"/>
        </w:rPr>
        <w:t>2</w:t>
      </w:r>
      <w:r w:rsidR="001C5068" w:rsidRPr="001960EB">
        <w:rPr>
          <w:szCs w:val="24"/>
        </w:rPr>
        <w:t>0</w:t>
      </w:r>
      <w:r w:rsidR="001C5068" w:rsidRPr="001960EB">
        <w:rPr>
          <w:bCs/>
          <w:szCs w:val="24"/>
        </w:rPr>
        <w:t xml:space="preserve"> </w:t>
      </w:r>
      <w:r w:rsidR="00BF3CF6" w:rsidRPr="00BB4FE9">
        <w:rPr>
          <w:i/>
          <w:szCs w:val="24"/>
        </w:rPr>
        <w:t>E. coli</w:t>
      </w:r>
      <w:r w:rsidR="00BF3CF6" w:rsidRPr="00BB4FE9">
        <w:rPr>
          <w:szCs w:val="24"/>
        </w:rPr>
        <w:t xml:space="preserve"> genomes available in our database.</w:t>
      </w:r>
      <w:r w:rsidR="00BF3CF6" w:rsidRPr="00BB4FE9">
        <w:rPr>
          <w:bCs/>
          <w:szCs w:val="24"/>
        </w:rPr>
        <w:t xml:space="preserve"> The genes are identified by their name or locus_tag identifier.</w:t>
      </w:r>
      <w:r w:rsidR="00BF3CF6" w:rsidRPr="00BB4FE9">
        <w:rPr>
          <w:szCs w:val="24"/>
        </w:rPr>
        <w:t xml:space="preserve"> ECNA114 corresponds to the sequence NC_017644, ECSMS35 corresponds to the sequence NC_010498, ECUMN corresponds to the sequence CU928163 and Z corresponds to the sequence NC_002655</w:t>
      </w:r>
    </w:p>
    <w:tbl>
      <w:tblPr>
        <w:tblW w:w="10001" w:type="dxa"/>
        <w:tblInd w:w="46" w:type="dxa"/>
        <w:tblCellMar>
          <w:left w:w="70" w:type="dxa"/>
          <w:right w:w="70" w:type="dxa"/>
        </w:tblCellMar>
        <w:tblLook w:val="04A0"/>
      </w:tblPr>
      <w:tblGrid>
        <w:gridCol w:w="11"/>
        <w:gridCol w:w="1189"/>
        <w:gridCol w:w="11"/>
        <w:gridCol w:w="1189"/>
        <w:gridCol w:w="11"/>
        <w:gridCol w:w="1189"/>
        <w:gridCol w:w="206"/>
        <w:gridCol w:w="994"/>
        <w:gridCol w:w="401"/>
        <w:gridCol w:w="799"/>
        <w:gridCol w:w="401"/>
        <w:gridCol w:w="799"/>
        <w:gridCol w:w="401"/>
        <w:gridCol w:w="799"/>
        <w:gridCol w:w="401"/>
        <w:gridCol w:w="799"/>
        <w:gridCol w:w="401"/>
      </w:tblGrid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ae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tP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pxA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0209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doI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nG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el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asT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ae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tQ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pxP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036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eo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n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em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euS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a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s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pxR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0365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eo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n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em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exA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ae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sn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rcB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039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ep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n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fl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gt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a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sn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re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041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ep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n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isJ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hr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a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sp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reB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0419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ep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n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is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igB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cc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spS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re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0458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ep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n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is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ivF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ce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st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re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045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ep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o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is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ivG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ce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stB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rp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0734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ep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p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of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ivH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ce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st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sp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108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p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of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ivJ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ck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st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st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1159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p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ofO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ivK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cp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stE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ueR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116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ie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p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of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ivM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cr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p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ut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116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iu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p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of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ldD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cr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pB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yd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121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ld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p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ol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ldP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cr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p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yd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1243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ld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p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ol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ldR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d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p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yd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1406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oc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p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slO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nt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d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pE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ysE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1663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ol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p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sl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olA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dr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pF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ysS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169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ol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p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slU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plA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pG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ytR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175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o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t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slV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ptA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pH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am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185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ol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t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sp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ptB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lk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pI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amX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1963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ol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t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tp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ptC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l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ac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cu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213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p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t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tr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pxH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m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aeR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ed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2139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ru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tJ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up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pxK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mi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aeS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egQ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214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ru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t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up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rhA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mt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cr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egS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214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sa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t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ya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rp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nm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gl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eoB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2472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tn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t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ya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taE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ns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glX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eo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2479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ts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t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ya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ysA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ns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io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eo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UMN_35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ts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y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y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ysC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pp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ioB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fp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lb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ts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y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ya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ysP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p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io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gk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mr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ts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m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aa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ysR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qpZ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io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inF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ng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ts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nt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cl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ysS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aJ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ioF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inG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nt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u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nt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d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ysU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c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ioH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kg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nt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al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nt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h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acA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c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ip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ms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nt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al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ntU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hf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acB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g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rnQ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msB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nt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al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nt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lv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ak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g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tu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ms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nt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cv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nt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lv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alP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g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c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nt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cv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p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lv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alQ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gO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cmF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B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nt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cv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pm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lv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alT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g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cmH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G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nv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id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ps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lv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alZ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g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dh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N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nvZ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id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re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na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daB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g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ed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X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p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g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rx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nf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dh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o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hb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pi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xb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g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sh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sp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dlB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o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ir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piB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xb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g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s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kat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dtB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o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lp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sb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ab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g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si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kb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dtC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o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lpS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us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ba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g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s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kdg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dtD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o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mk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ut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dh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m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s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kds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dtQ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oa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NA114_RS03770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d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m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yr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kds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enA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o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ob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NA114_RS15430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dn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mU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yr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kds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enB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t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or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o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do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n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c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kdt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enD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rt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pd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CSMS35_RS00025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do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c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ke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enE</w:t>
            </w:r>
          </w:p>
        </w:tc>
      </w:tr>
      <w:tr w:rsidR="00A11613" w:rsidRPr="00A11613" w:rsidTr="003708CC">
        <w:trPr>
          <w:gridBefore w:val="1"/>
          <w:wBefore w:w="1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en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rd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pd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tc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uf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vr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613" w:rsidRPr="00A11613" w:rsidRDefault="00A11613" w:rsidP="00A116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116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iJ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ep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rdB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pdB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R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tn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ufI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vr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iN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et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rf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pd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fa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um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ul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ec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iO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et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ud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p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f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uv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a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xer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iP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lastRenderedPageBreak/>
              <w:t>met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ud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pi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fa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uv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a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xth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iR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et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ud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p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h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uv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dc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a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iS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et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uo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q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ht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an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d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ai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iT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gl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uo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qi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ht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bc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es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ai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iV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gl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uo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rf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ht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bc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g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aj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iW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gs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omp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rf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ih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b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hi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aj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iX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nm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omp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r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im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cp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hi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aj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iY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nt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omp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r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lm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dh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hr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aj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jD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oa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omp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rk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lp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dh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hr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a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jE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oa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osm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rm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lp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dh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hr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a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jO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oa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ab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ro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dh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hy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a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jP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o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ar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ro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np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ec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kt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a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jQ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oe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ar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si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ec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ld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aZ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jS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oe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bp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sp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o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ec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ol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c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jT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qo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c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st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ec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op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c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jX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rc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dx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st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ec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orZ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cJ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aI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r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dx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st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el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p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d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aJ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sb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dx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st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eq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k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d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aL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tg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ep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t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l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er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m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dZ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aO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uk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ep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t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l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er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m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e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aP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uk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ep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ts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l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er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p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e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aQ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ur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fk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ts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l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fs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p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e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aR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ut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fk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ur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l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iiD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u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e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bB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ut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fl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ur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l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lm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rx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e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bC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ad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fl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ur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m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l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sg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eZ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bJ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ad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g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ur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m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ly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s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f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bK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ad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g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yk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m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mt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yr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f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bL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ag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g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yr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mJ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od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yr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g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bW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ag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h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yr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o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pe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yr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g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bX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ag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he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qo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o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pe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b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g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cA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ag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ho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qse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o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po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b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g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cF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ag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ho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qse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pp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bi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h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cK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ap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ho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que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oZ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p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bi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h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cR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ap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hoU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ad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p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pr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bi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h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cS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ap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it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ad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s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p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gp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h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cT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e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ld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ar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s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s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gp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h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cU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em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ld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bs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s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sp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gp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h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ccW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fo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ls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bs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s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sp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gp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hO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gA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ik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ls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bs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s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su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hp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h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hA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ik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nc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cs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s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su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hp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h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hB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ik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nc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dg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psU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su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hp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h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hC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ik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sm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uc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hp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h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hD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ik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t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sm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uc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id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i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hM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ik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t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sm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uc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s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hO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ir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t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su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uc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u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i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hP</w:t>
            </w:r>
          </w:p>
        </w:tc>
      </w:tr>
      <w:tr w:rsidR="003C5438" w:rsidRPr="003C5438" w:rsidTr="003708CC">
        <w:trPr>
          <w:gridAfter w:val="1"/>
          <w:wAfter w:w="401" w:type="dxa"/>
          <w:trHeight w:val="21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p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x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J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tc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uf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uvr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bi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438" w:rsidRPr="003C5438" w:rsidRDefault="003C5438" w:rsidP="003C54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C54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hV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i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hW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bR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gR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eU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dB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iY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qgE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i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h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b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g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d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j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qgF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i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h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b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g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f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d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j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qhC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i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hZ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bU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gU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f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d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j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qiA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iJ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i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bV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gV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g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d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jW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qiB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i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i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c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gW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g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e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j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raM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iU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i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c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h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g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e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j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raN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i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i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c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g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g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la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rbA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j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i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c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i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g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g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li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rbB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j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iJ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c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h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g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li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rbC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j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c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i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h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h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nh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rbD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j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i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i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i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h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h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n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rbE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lastRenderedPageBreak/>
              <w:t>ydj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iU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d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i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h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i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nj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rbF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djZ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j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d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i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h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i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nj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rbG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b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j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d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i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hW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i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nj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rbL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b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j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e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iV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h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i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nj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rfF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c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j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iW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i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nj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rfG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c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j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j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a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i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nj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saB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c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j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f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j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b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b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oh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tjB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c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j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f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j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b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b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oh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tjC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c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j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f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b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b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b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oh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zapA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c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j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f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bJ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b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bJ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oj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zntA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cO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a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fZ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c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c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b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oj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zntR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c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a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g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c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c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b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q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Z_RS00780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g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a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g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cO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c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b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qf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Z_RS25620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gU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aZ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gJ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d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c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c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qg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zupT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gV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b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g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d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cJ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c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qg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zur</w:t>
            </w:r>
          </w:p>
        </w:tc>
      </w:tr>
      <w:tr w:rsidR="00555776" w:rsidRPr="00555776" w:rsidTr="003708CC">
        <w:trPr>
          <w:gridAfter w:val="1"/>
          <w:wAfter w:w="401" w:type="dxa"/>
          <w:trHeight w:val="290"/>
        </w:trPr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gW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fb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gg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he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id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jf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557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qg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776" w:rsidRPr="00555776" w:rsidRDefault="00555776" w:rsidP="005557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</w:tbl>
    <w:p w:rsidR="003C5438" w:rsidRPr="00A11613" w:rsidRDefault="003C5438" w:rsidP="00BD6712">
      <w:pPr>
        <w:jc w:val="center"/>
        <w:rPr>
          <w:lang w:val="en-US"/>
        </w:rPr>
      </w:pPr>
    </w:p>
    <w:sectPr w:rsidR="003C5438" w:rsidRPr="00A11613" w:rsidSect="00027460">
      <w:pgSz w:w="11906" w:h="16838"/>
      <w:pgMar w:top="1418" w:right="1701" w:bottom="1418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4125" w:rsidRDefault="000C4125" w:rsidP="00290914">
      <w:pPr>
        <w:spacing w:after="0" w:line="240" w:lineRule="auto"/>
      </w:pPr>
      <w:r>
        <w:separator/>
      </w:r>
    </w:p>
  </w:endnote>
  <w:endnote w:type="continuationSeparator" w:id="0">
    <w:p w:rsidR="000C4125" w:rsidRDefault="000C4125" w:rsidP="0029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4125" w:rsidRDefault="000C4125" w:rsidP="00290914">
      <w:pPr>
        <w:spacing w:after="0" w:line="240" w:lineRule="auto"/>
      </w:pPr>
      <w:r>
        <w:separator/>
      </w:r>
    </w:p>
  </w:footnote>
  <w:footnote w:type="continuationSeparator" w:id="0">
    <w:p w:rsidR="000C4125" w:rsidRDefault="000C4125" w:rsidP="0029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7916"/>
    <w:rsid w:val="00027460"/>
    <w:rsid w:val="00042D7E"/>
    <w:rsid w:val="000C4125"/>
    <w:rsid w:val="000F65CD"/>
    <w:rsid w:val="001028B2"/>
    <w:rsid w:val="001149ED"/>
    <w:rsid w:val="001960EB"/>
    <w:rsid w:val="001C5068"/>
    <w:rsid w:val="00210E90"/>
    <w:rsid w:val="00255DCD"/>
    <w:rsid w:val="00270EAF"/>
    <w:rsid w:val="00290914"/>
    <w:rsid w:val="002F7A0A"/>
    <w:rsid w:val="003132A4"/>
    <w:rsid w:val="00346EB9"/>
    <w:rsid w:val="00352281"/>
    <w:rsid w:val="00361C4A"/>
    <w:rsid w:val="003708CC"/>
    <w:rsid w:val="00387524"/>
    <w:rsid w:val="003A3664"/>
    <w:rsid w:val="003C5438"/>
    <w:rsid w:val="003D1F0D"/>
    <w:rsid w:val="003F47AF"/>
    <w:rsid w:val="00417E1A"/>
    <w:rsid w:val="004204FE"/>
    <w:rsid w:val="004C405B"/>
    <w:rsid w:val="00552BDD"/>
    <w:rsid w:val="00555776"/>
    <w:rsid w:val="005930C5"/>
    <w:rsid w:val="005A0F4D"/>
    <w:rsid w:val="00625AE7"/>
    <w:rsid w:val="00717916"/>
    <w:rsid w:val="00717DFF"/>
    <w:rsid w:val="007D547D"/>
    <w:rsid w:val="007E6A99"/>
    <w:rsid w:val="009102B4"/>
    <w:rsid w:val="00982965"/>
    <w:rsid w:val="009F6C4F"/>
    <w:rsid w:val="00A11613"/>
    <w:rsid w:val="00A227FF"/>
    <w:rsid w:val="00AE50EC"/>
    <w:rsid w:val="00BD6712"/>
    <w:rsid w:val="00BF3CF6"/>
    <w:rsid w:val="00C03664"/>
    <w:rsid w:val="00CA2738"/>
    <w:rsid w:val="00CD4AFA"/>
    <w:rsid w:val="00E01474"/>
    <w:rsid w:val="00E10AAA"/>
    <w:rsid w:val="00E55A3F"/>
    <w:rsid w:val="00F9224D"/>
    <w:rsid w:val="00FC4C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9E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179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2909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90914"/>
  </w:style>
  <w:style w:type="paragraph" w:styleId="Piedepgina">
    <w:name w:val="footer"/>
    <w:basedOn w:val="Normal"/>
    <w:link w:val="PiedepginaCar"/>
    <w:uiPriority w:val="99"/>
    <w:unhideWhenUsed/>
    <w:rsid w:val="002909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90914"/>
  </w:style>
  <w:style w:type="paragraph" w:customStyle="1" w:styleId="SMcaption">
    <w:name w:val="SM caption"/>
    <w:basedOn w:val="Normal"/>
    <w:qFormat/>
    <w:rsid w:val="00BF3CF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A11613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11613"/>
    <w:rPr>
      <w:color w:val="800080"/>
      <w:u w:val="single"/>
    </w:rPr>
  </w:style>
  <w:style w:type="paragraph" w:customStyle="1" w:styleId="xl65">
    <w:name w:val="xl65"/>
    <w:basedOn w:val="Normal"/>
    <w:rsid w:val="00A116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13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5</Pages>
  <Words>1169</Words>
  <Characters>6432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a</dc:creator>
  <cp:lastModifiedBy>alba</cp:lastModifiedBy>
  <cp:revision>27</cp:revision>
  <dcterms:created xsi:type="dcterms:W3CDTF">2018-10-01T10:09:00Z</dcterms:created>
  <dcterms:modified xsi:type="dcterms:W3CDTF">2019-10-30T16:18:00Z</dcterms:modified>
</cp:coreProperties>
</file>